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46BDB" w14:textId="71BCD03F" w:rsidR="00FA6160" w:rsidRPr="006F6994" w:rsidRDefault="00525009" w:rsidP="00FA6160">
      <w:pPr>
        <w:rPr>
          <w:rFonts w:ascii="Times New Roman" w:hAnsi="Times New Roman" w:cs="Times New Roman"/>
          <w:lang w:val="en-AU"/>
        </w:rPr>
      </w:pPr>
      <w:r w:rsidRPr="006F6994">
        <w:rPr>
          <w:rFonts w:ascii="Times New Roman" w:hAnsi="Times New Roman" w:cs="Times New Roman"/>
          <w:b/>
          <w:bCs/>
          <w:lang w:val="en-AU"/>
        </w:rPr>
        <w:t>Supplementary</w:t>
      </w:r>
      <w:r w:rsidR="006F2695" w:rsidRPr="006F6994">
        <w:rPr>
          <w:rFonts w:ascii="Times New Roman" w:hAnsi="Times New Roman" w:cs="Times New Roman"/>
          <w:b/>
          <w:bCs/>
          <w:lang w:val="en-AU"/>
        </w:rPr>
        <w:t xml:space="preserve"> </w:t>
      </w:r>
      <w:r w:rsidR="00FA6160" w:rsidRPr="006F6994">
        <w:rPr>
          <w:rFonts w:ascii="Times New Roman" w:hAnsi="Times New Roman" w:cs="Times New Roman"/>
          <w:b/>
          <w:bCs/>
          <w:lang w:val="en-AU"/>
        </w:rPr>
        <w:t>Fig. 1</w:t>
      </w:r>
      <w:r w:rsidR="006F2695" w:rsidRPr="006F6994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="006F2695" w:rsidRPr="006F6994">
        <w:rPr>
          <w:rFonts w:ascii="Times New Roman" w:hAnsi="Times New Roman" w:cs="Times New Roman"/>
          <w:lang w:val="en-AU"/>
        </w:rPr>
        <w:t>Autodock</w:t>
      </w:r>
      <w:proofErr w:type="spellEnd"/>
      <w:r w:rsidR="006F2695" w:rsidRPr="006F6994">
        <w:rPr>
          <w:rFonts w:ascii="Times New Roman" w:hAnsi="Times New Roman" w:cs="Times New Roman"/>
          <w:lang w:val="en-AU"/>
        </w:rPr>
        <w:t xml:space="preserve"> Vina and </w:t>
      </w:r>
      <w:proofErr w:type="spellStart"/>
      <w:r w:rsidR="006F2695" w:rsidRPr="006F6994">
        <w:rPr>
          <w:rFonts w:ascii="Times New Roman" w:hAnsi="Times New Roman" w:cs="Times New Roman"/>
          <w:lang w:val="en-AU"/>
        </w:rPr>
        <w:t>Autodock</w:t>
      </w:r>
      <w:proofErr w:type="spellEnd"/>
      <w:r w:rsidR="006F2695" w:rsidRPr="006F6994">
        <w:rPr>
          <w:rFonts w:ascii="Times New Roman" w:hAnsi="Times New Roman" w:cs="Times New Roman"/>
          <w:lang w:val="en-AU"/>
        </w:rPr>
        <w:t xml:space="preserve"> 4 correlation. Scatter of rankings by target protein. </w:t>
      </w:r>
    </w:p>
    <w:p w14:paraId="1BE16FE9" w14:textId="1956DBAC" w:rsidR="00FA6160" w:rsidRDefault="00FA6160" w:rsidP="00FA6160">
      <w:pPr>
        <w:rPr>
          <w:lang w:val="es-CO"/>
        </w:rPr>
      </w:pPr>
      <w:r>
        <w:rPr>
          <w:noProof/>
          <w:lang w:val="es-CO"/>
        </w:rPr>
        <w:drawing>
          <wp:inline distT="0" distB="0" distL="0" distR="0" wp14:anchorId="55A8E40E" wp14:editId="6044092A">
            <wp:extent cx="2803525" cy="1747405"/>
            <wp:effectExtent l="19050" t="19050" r="15875" b="24765"/>
            <wp:docPr id="1038827146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343" cy="179029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val="es-CO"/>
        </w:rPr>
        <w:drawing>
          <wp:inline distT="0" distB="0" distL="0" distR="0" wp14:anchorId="1BF5C0AB" wp14:editId="6952D49F">
            <wp:extent cx="2728595" cy="1747405"/>
            <wp:effectExtent l="19050" t="19050" r="14605" b="24765"/>
            <wp:docPr id="60919795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715" cy="179679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6F2695">
        <w:rPr>
          <w:noProof/>
          <w:lang w:val="es-CO"/>
        </w:rPr>
        <w:drawing>
          <wp:inline distT="0" distB="0" distL="0" distR="0" wp14:anchorId="5539DC6F" wp14:editId="6BF85759">
            <wp:extent cx="2782079" cy="1867824"/>
            <wp:effectExtent l="19050" t="19050" r="18415" b="18415"/>
            <wp:docPr id="1926502479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1071" cy="190071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val="es-CO"/>
        </w:rPr>
        <w:drawing>
          <wp:inline distT="0" distB="0" distL="0" distR="0" wp14:anchorId="6781D3F3" wp14:editId="41DBBFEB">
            <wp:extent cx="2750553" cy="1863494"/>
            <wp:effectExtent l="19050" t="19050" r="12065" b="22860"/>
            <wp:docPr id="1110480920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6743" cy="192188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val="es-CO"/>
        </w:rPr>
        <w:drawing>
          <wp:inline distT="0" distB="0" distL="0" distR="0" wp14:anchorId="401E7ACB" wp14:editId="193C09AC">
            <wp:extent cx="2772640" cy="1873885"/>
            <wp:effectExtent l="19050" t="19050" r="27940" b="12065"/>
            <wp:docPr id="1448888945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526" cy="190354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6F2695">
        <w:rPr>
          <w:noProof/>
          <w:lang w:val="es-CO"/>
        </w:rPr>
        <w:drawing>
          <wp:inline distT="0" distB="0" distL="0" distR="0" wp14:anchorId="04AEDFA3" wp14:editId="7A88A8DC">
            <wp:extent cx="2739665" cy="1870075"/>
            <wp:effectExtent l="19050" t="19050" r="22860" b="15875"/>
            <wp:docPr id="2126644805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7527" cy="190274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38878F2" w14:textId="08D03922" w:rsidR="006F2695" w:rsidRDefault="006F2695" w:rsidP="006F2695">
      <w:pPr>
        <w:jc w:val="center"/>
        <w:rPr>
          <w:lang w:val="es-CO"/>
        </w:rPr>
      </w:pPr>
      <w:r>
        <w:rPr>
          <w:noProof/>
          <w:lang w:val="es-CO"/>
        </w:rPr>
        <w:drawing>
          <wp:inline distT="0" distB="0" distL="0" distR="0" wp14:anchorId="372C7118" wp14:editId="0332DA39">
            <wp:extent cx="2732405" cy="2019111"/>
            <wp:effectExtent l="19050" t="19050" r="10795" b="19685"/>
            <wp:docPr id="1746799149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680" cy="213015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6F269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A9D"/>
    <w:rsid w:val="00004153"/>
    <w:rsid w:val="000838C9"/>
    <w:rsid w:val="000E20EC"/>
    <w:rsid w:val="00130513"/>
    <w:rsid w:val="001A5341"/>
    <w:rsid w:val="00286E87"/>
    <w:rsid w:val="00341932"/>
    <w:rsid w:val="0039077C"/>
    <w:rsid w:val="004154CA"/>
    <w:rsid w:val="004A47D5"/>
    <w:rsid w:val="00505B0D"/>
    <w:rsid w:val="00525009"/>
    <w:rsid w:val="005A51BD"/>
    <w:rsid w:val="006D2E81"/>
    <w:rsid w:val="006F053D"/>
    <w:rsid w:val="006F2695"/>
    <w:rsid w:val="006F6994"/>
    <w:rsid w:val="008F61A0"/>
    <w:rsid w:val="00A44676"/>
    <w:rsid w:val="00AA2A9D"/>
    <w:rsid w:val="00AC7CCB"/>
    <w:rsid w:val="00AD3DF4"/>
    <w:rsid w:val="00D427D1"/>
    <w:rsid w:val="00DE034F"/>
    <w:rsid w:val="00E40D95"/>
    <w:rsid w:val="00F44F39"/>
    <w:rsid w:val="00F63DD7"/>
    <w:rsid w:val="00FA6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234BF"/>
  <w15:chartTrackingRefBased/>
  <w15:docId w15:val="{19482CED-F8EF-4C77-BE91-CEEC49583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A9D"/>
    <w:rPr>
      <w:kern w:val="0"/>
      <w:lang w:val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A2A9D"/>
    <w:pPr>
      <w:spacing w:after="0" w:line="240" w:lineRule="auto"/>
    </w:pPr>
    <w:rPr>
      <w:kern w:val="0"/>
      <w:lang w:val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A47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47D5"/>
    <w:rPr>
      <w:rFonts w:ascii="Segoe UI" w:hAnsi="Segoe UI" w:cs="Segoe UI"/>
      <w:kern w:val="0"/>
      <w:sz w:val="18"/>
      <w:szCs w:val="18"/>
      <w:lang w:val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 Crepo Ortiz</dc:creator>
  <cp:keywords/>
  <dc:description/>
  <cp:lastModifiedBy>Maria  Crepo Ortiz</cp:lastModifiedBy>
  <cp:revision>5</cp:revision>
  <cp:lastPrinted>2023-08-11T21:07:00Z</cp:lastPrinted>
  <dcterms:created xsi:type="dcterms:W3CDTF">2023-08-28T01:37:00Z</dcterms:created>
  <dcterms:modified xsi:type="dcterms:W3CDTF">2023-09-03T00:57:00Z</dcterms:modified>
</cp:coreProperties>
</file>